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63C9A" w14:textId="653AA13B" w:rsidR="00EF1F53" w:rsidRPr="00EF1F53" w:rsidRDefault="00EF1F53" w:rsidP="00EF1F53">
      <w:pPr>
        <w:spacing w:line="240" w:lineRule="auto"/>
        <w:contextualSpacing/>
        <w:rPr>
          <w:rFonts w:cstheme="minorHAnsi"/>
          <w:b/>
        </w:rPr>
      </w:pPr>
      <w:bookmarkStart w:id="0" w:name="_Hlk515450207"/>
      <w:r w:rsidRPr="00836869">
        <w:rPr>
          <w:rFonts w:cstheme="minorHAnsi"/>
          <w:b/>
        </w:rPr>
        <w:t xml:space="preserve">S1 Table. </w:t>
      </w:r>
      <w:r>
        <w:rPr>
          <w:rFonts w:cstheme="minorHAnsi"/>
          <w:b/>
        </w:rPr>
        <w:t>Predictive Validity by Number of Bins</w:t>
      </w:r>
      <w:bookmarkEnd w:id="0"/>
    </w:p>
    <w:tbl>
      <w:tblPr>
        <w:tblpPr w:leftFromText="180" w:rightFromText="180" w:vertAnchor="page" w:horzAnchor="margin" w:tblpY="1906"/>
        <w:tblW w:w="8905" w:type="dxa"/>
        <w:tblLook w:val="04A0" w:firstRow="1" w:lastRow="0" w:firstColumn="1" w:lastColumn="0" w:noHBand="0" w:noVBand="1"/>
      </w:tblPr>
      <w:tblGrid>
        <w:gridCol w:w="2090"/>
        <w:gridCol w:w="1325"/>
        <w:gridCol w:w="1170"/>
        <w:gridCol w:w="1800"/>
        <w:gridCol w:w="990"/>
        <w:gridCol w:w="1530"/>
      </w:tblGrid>
      <w:tr w:rsidR="00EF1F53" w:rsidRPr="00E7409C" w14:paraId="6C2FB66F" w14:textId="77777777" w:rsidTr="00EF1F53">
        <w:trPr>
          <w:trHeight w:val="281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C50723D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3B7FF9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mber of Bi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A9705D" w14:textId="77777777" w:rsidR="00EF1F53" w:rsidRPr="00E7409C" w:rsidRDefault="00EF1F53" w:rsidP="00EF1F5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MSE in Me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D4871C2" w14:textId="77777777" w:rsidR="00EF1F53" w:rsidRPr="00E7409C" w:rsidRDefault="00EF1F53" w:rsidP="00EF1F5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Error in Me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F40EE5F" w14:textId="77777777" w:rsidR="00EF1F53" w:rsidRPr="00E7409C" w:rsidRDefault="00EF1F53" w:rsidP="00EF1F5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MSE in S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905BCFA" w14:textId="77777777" w:rsidR="00EF1F53" w:rsidRPr="00E7409C" w:rsidRDefault="00EF1F53" w:rsidP="00EF1F5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Error in SD</w:t>
            </w:r>
          </w:p>
        </w:tc>
      </w:tr>
      <w:tr w:rsidR="00EF1F53" w:rsidRPr="00E7409C" w14:paraId="77DC663E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A4A6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CE6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627E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3492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92BE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445D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</w:tr>
      <w:tr w:rsidR="00EF1F53" w:rsidRPr="00E7409C" w14:paraId="2DC5EB19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5D25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41C3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B033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96F9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D7CE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AB5D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</w:tr>
      <w:tr w:rsidR="00EF1F53" w:rsidRPr="00E7409C" w14:paraId="4CB2B935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EF88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F8E4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1D6C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5C80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710C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906F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</w:tr>
      <w:tr w:rsidR="00EF1F53" w:rsidRPr="00E7409C" w14:paraId="73D73974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F9A5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3583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C520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0AA2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B090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3CC5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</w:tr>
      <w:tr w:rsidR="00EF1F53" w:rsidRPr="00E7409C" w14:paraId="14815C19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FE3E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67F7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4799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7C64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0EE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A3D2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</w:tr>
      <w:tr w:rsidR="00EF1F53" w:rsidRPr="00E7409C" w14:paraId="2394A554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F663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FC7F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762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ECE0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11CA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1FA5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</w:tr>
      <w:tr w:rsidR="00EF1F53" w:rsidRPr="00E7409C" w14:paraId="2C16EB47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5DB0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EF13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5FFA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DCE1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732A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DA6A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</w:tr>
      <w:tr w:rsidR="00EF1F53" w:rsidRPr="00E7409C" w14:paraId="735C7FDB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C34F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703C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9307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363B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423D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D89B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</w:tr>
      <w:tr w:rsidR="00EF1F53" w:rsidRPr="00E7409C" w14:paraId="038924F3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F4B0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CECA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06D5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DEFD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5FEF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2D5C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EF1F53" w:rsidRPr="00E7409C" w14:paraId="72EED574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41F0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6EDA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72CB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A82B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4BF7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3478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</w:tr>
      <w:tr w:rsidR="00EF1F53" w:rsidRPr="00E7409C" w14:paraId="0F072FEC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B8A1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CB22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BE9A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FF78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A398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C194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</w:tr>
      <w:tr w:rsidR="00EF1F53" w:rsidRPr="00E7409C" w14:paraId="30910283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2C74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2F10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593F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96F6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235F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E2B5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EF1F53" w:rsidRPr="00E7409C" w14:paraId="5333184C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1D60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D825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EF56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5A9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2221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2EBE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EF1F53" w:rsidRPr="00E7409C" w14:paraId="41467F07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FD63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C0BF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0394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1458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F33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94B3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</w:tr>
      <w:tr w:rsidR="00EF1F53" w:rsidRPr="00E7409C" w14:paraId="5C90E664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0DE1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3E84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1643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C6AF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DFDA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621E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EF1F53" w:rsidRPr="00E7409C" w14:paraId="4320B0CA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7B9F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4ED0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-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696A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D7E8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B54C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1288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EF1F53" w:rsidRPr="00E7409C" w14:paraId="23476492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16DD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0231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-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C67A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0465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7ADE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913B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EF1F53" w:rsidRPr="00E7409C" w14:paraId="3F0740B0" w14:textId="77777777" w:rsidTr="00EF1F53">
        <w:trPr>
          <w:trHeight w:val="281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9EA3E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FEA7" w14:textId="77777777" w:rsidR="00EF1F53" w:rsidRPr="00E7409C" w:rsidRDefault="00EF1F53" w:rsidP="00EF1F5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51400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D1AD7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B97F4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2A0E" w14:textId="77777777" w:rsidR="00EF1F53" w:rsidRPr="00E7409C" w:rsidRDefault="00EF1F53" w:rsidP="00EF1F53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740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</w:tbl>
    <w:p w14:paraId="2F11DD62" w14:textId="77777777" w:rsidR="00EF1F53" w:rsidRDefault="00EF1F53" w:rsidP="00EF1F53">
      <w:pPr>
        <w:spacing w:line="240" w:lineRule="auto"/>
        <w:contextualSpacing/>
        <w:rPr>
          <w:b/>
        </w:rPr>
      </w:pPr>
      <w:r w:rsidRPr="00257254">
        <w:rPr>
          <w:rFonts w:cstheme="minorHAnsi"/>
        </w:rPr>
        <w:t>Exact values of data shown in fig 1</w:t>
      </w:r>
      <w:r>
        <w:rPr>
          <w:rFonts w:cstheme="minorHAnsi"/>
          <w:b/>
        </w:rPr>
        <w:t xml:space="preserve">. </w:t>
      </w:r>
      <w:r w:rsidRPr="00836869">
        <w:t xml:space="preserve">Predictive validity metrics for the mean and standard deviation of attainment by number of bins present in the binning schema used. Space-time distance model results shown using hyper-parameter set with optimal RMSE in mean attainment. </w:t>
      </w:r>
    </w:p>
    <w:p w14:paraId="60D769AE" w14:textId="77777777" w:rsidR="00EF1F53" w:rsidRDefault="00EF1F53">
      <w:bookmarkStart w:id="1" w:name="_GoBack"/>
      <w:bookmarkEnd w:id="1"/>
    </w:p>
    <w:sectPr w:rsidR="00EF1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F53"/>
    <w:rsid w:val="00EF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ABF73"/>
  <w15:chartTrackingRefBased/>
  <w15:docId w15:val="{4D6AAA65-8DCA-4D6A-895E-F24E3AC6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F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Friedman</dc:creator>
  <cp:keywords/>
  <dc:description/>
  <cp:lastModifiedBy>Joseph Friedman</cp:lastModifiedBy>
  <cp:revision>1</cp:revision>
  <dcterms:created xsi:type="dcterms:W3CDTF">2018-05-30T20:25:00Z</dcterms:created>
  <dcterms:modified xsi:type="dcterms:W3CDTF">2018-05-30T20:29:00Z</dcterms:modified>
</cp:coreProperties>
</file>